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DD5C0" w14:textId="0C2CFDC1" w:rsidR="006E1B13" w:rsidRPr="006A4D95" w:rsidRDefault="006A4D95">
      <w:pPr>
        <w:rPr>
          <w:rFonts w:ascii="Arial" w:hAnsi="Arial" w:cs="Arial"/>
          <w:b/>
          <w:sz w:val="22"/>
          <w:szCs w:val="22"/>
        </w:rPr>
      </w:pPr>
      <w:r w:rsidRPr="006A4D95">
        <w:rPr>
          <w:rFonts w:ascii="Arial" w:hAnsi="Arial" w:cs="Arial"/>
          <w:b/>
          <w:sz w:val="22"/>
          <w:szCs w:val="22"/>
        </w:rPr>
        <w:t>Appendix</w:t>
      </w:r>
      <w:r w:rsidR="00A561AB">
        <w:rPr>
          <w:rFonts w:ascii="Arial" w:hAnsi="Arial" w:cs="Arial"/>
          <w:b/>
          <w:sz w:val="22"/>
          <w:szCs w:val="22"/>
        </w:rPr>
        <w:t xml:space="preserve"> 1</w:t>
      </w:r>
    </w:p>
    <w:p w14:paraId="24739586" w14:textId="013BF6DF" w:rsidR="006A4D95" w:rsidRPr="006A4D95" w:rsidRDefault="006A4D95">
      <w:pPr>
        <w:rPr>
          <w:rFonts w:ascii="Arial" w:hAnsi="Arial" w:cs="Arial"/>
          <w:b/>
          <w:sz w:val="22"/>
          <w:szCs w:val="22"/>
        </w:rPr>
      </w:pPr>
    </w:p>
    <w:p w14:paraId="1A2ED746" w14:textId="77777777" w:rsidR="006A4D95" w:rsidRPr="006A4D95" w:rsidRDefault="006A4D95" w:rsidP="006A4D95">
      <w:pPr>
        <w:spacing w:before="100" w:beforeAutospacing="1" w:after="100" w:afterAutospacing="1"/>
        <w:outlineLvl w:val="1"/>
        <w:rPr>
          <w:rFonts w:ascii="Arial" w:eastAsia="Times New Roman" w:hAnsi="Arial" w:cs="Arial"/>
          <w:bCs/>
          <w:color w:val="000000"/>
          <w:kern w:val="0"/>
          <w:sz w:val="22"/>
          <w:szCs w:val="22"/>
          <w14:ligatures w14:val="none"/>
        </w:rPr>
      </w:pPr>
      <w:r w:rsidRPr="006A4D95">
        <w:rPr>
          <w:rFonts w:ascii="Arial" w:eastAsia="Times New Roman" w:hAnsi="Arial" w:cs="Arial"/>
          <w:bCs/>
          <w:color w:val="000000"/>
          <w:kern w:val="0"/>
          <w:sz w:val="22"/>
          <w:szCs w:val="22"/>
          <w14:ligatures w14:val="none"/>
        </w:rPr>
        <w:t>Additional Search Strategy Segments</w:t>
      </w:r>
    </w:p>
    <w:p w14:paraId="12056A08" w14:textId="34FE2838" w:rsidR="006A4D95" w:rsidRPr="006A4D95" w:rsidRDefault="006A4D95" w:rsidP="006A4D95">
      <w:p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he following broader thematic strings</w:t>
      </w:r>
      <w:r w:rsidR="00A561A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pplement</w:t>
      </w:r>
      <w:r w:rsidR="00A561A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d</w:t>
      </w: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he core strategy to ensure comprehensiveness:</w:t>
      </w:r>
    </w:p>
    <w:p w14:paraId="74C160F6" w14:textId="77777777" w:rsidR="006A4D95" w:rsidRPr="006A4D95" w:rsidRDefault="006A4D95" w:rsidP="006A4D95">
      <w:pPr>
        <w:numPr>
          <w:ilvl w:val="0"/>
          <w:numId w:val="11"/>
        </w:num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cioeconomic factors:</w:t>
      </w: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/>
      </w:r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Socioeconomic Factors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overty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ealth Care Costs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Income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education"[Title/Abstract]</w:t>
      </w:r>
    </w:p>
    <w:p w14:paraId="39B1B614" w14:textId="77777777" w:rsidR="006A4D95" w:rsidRPr="006A4D95" w:rsidRDefault="006A4D95" w:rsidP="006A4D95">
      <w:pPr>
        <w:numPr>
          <w:ilvl w:val="0"/>
          <w:numId w:val="11"/>
        </w:num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ultural influences:</w:t>
      </w: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/>
      </w:r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Communication Barriers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ocial Determinants of Health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Attitude to Health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cultural factors"[Title/Abstract]</w:t>
      </w:r>
    </w:p>
    <w:p w14:paraId="71A2E8B7" w14:textId="77777777" w:rsidR="006A4D95" w:rsidRPr="006A4D95" w:rsidRDefault="006A4D95" w:rsidP="006A4D95">
      <w:pPr>
        <w:numPr>
          <w:ilvl w:val="0"/>
          <w:numId w:val="11"/>
        </w:num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mily and ICU population:</w:t>
      </w: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/>
      </w:r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Family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Caregivers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atient relatives"[Title/Abstract]</w:t>
      </w:r>
    </w:p>
    <w:p w14:paraId="11C6B150" w14:textId="77777777" w:rsidR="006A4D95" w:rsidRPr="006A4D95" w:rsidRDefault="006A4D95" w:rsidP="006A4D95">
      <w:pPr>
        <w:numPr>
          <w:ilvl w:val="0"/>
          <w:numId w:val="11"/>
        </w:num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CU settings:</w:t>
      </w:r>
      <w:r w:rsidRPr="006A4D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/>
      </w:r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Critical Care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Intensive Care Units"[</w:t>
      </w:r>
      <w:proofErr w:type="spellStart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5017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ICU[Title/Abstract] OR "Ventilator care"[Title/Abstract]</w:t>
      </w:r>
    </w:p>
    <w:p w14:paraId="747A7D89" w14:textId="77777777" w:rsidR="006A4D95" w:rsidRPr="006A4D95" w:rsidRDefault="006A4D95">
      <w:pPr>
        <w:rPr>
          <w:rFonts w:ascii="Arial" w:hAnsi="Arial" w:cs="Arial"/>
          <w:b/>
          <w:sz w:val="22"/>
          <w:szCs w:val="22"/>
        </w:rPr>
      </w:pPr>
    </w:p>
    <w:p w14:paraId="39954256" w14:textId="2E1E9D15" w:rsidR="006A4D95" w:rsidRPr="006A4D95" w:rsidRDefault="006A4D95">
      <w:pPr>
        <w:rPr>
          <w:rFonts w:ascii="Arial" w:hAnsi="Arial" w:cs="Arial"/>
          <w:b/>
          <w:sz w:val="22"/>
          <w:szCs w:val="22"/>
        </w:rPr>
      </w:pPr>
    </w:p>
    <w:p w14:paraId="4156454D" w14:textId="549735AD" w:rsidR="006A4D95" w:rsidRPr="006A4D95" w:rsidRDefault="006A4D95" w:rsidP="006A4D95">
      <w:pPr>
        <w:rPr>
          <w:rFonts w:ascii="Arial" w:eastAsia="Times New Roman" w:hAnsi="Arial" w:cs="Arial"/>
          <w:b/>
          <w:color w:val="000000"/>
          <w:kern w:val="0"/>
          <w:sz w:val="22"/>
          <w:szCs w:val="22"/>
          <w14:ligatures w14:val="none"/>
        </w:rPr>
      </w:pPr>
      <w:r w:rsidRPr="006A4D9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earch strings for databas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7894"/>
      </w:tblGrid>
      <w:tr w:rsidR="006A4D95" w:rsidRPr="006A4D95" w14:paraId="40E82EE9" w14:textId="77777777" w:rsidTr="007101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AD80A7" w14:textId="77777777" w:rsidR="006A4D95" w:rsidRPr="006A4D95" w:rsidRDefault="006A4D95" w:rsidP="0071015A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6A4D95"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0C2D4CCE" w14:textId="77777777" w:rsidR="006A4D95" w:rsidRPr="006A4D95" w:rsidRDefault="006A4D95" w:rsidP="0071015A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6A4D95"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  <w:t>Search string</w:t>
            </w:r>
          </w:p>
        </w:tc>
      </w:tr>
      <w:tr w:rsidR="006A4D95" w:rsidRPr="006A4D95" w14:paraId="053724CA" w14:textId="77777777" w:rsidTr="007101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C83B4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463548D0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"Intensive Care Units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Critical Care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ICU[Title/Abstract] OR "intensive care"[Title/Abstract]) AND ("Cultural Characteristics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Culture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Cross-Cultural Comparison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Ethnic Groups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cultural factors"[Title/Abstract] OR "cultural background"[Title/Abstract] OR "ethnicity"[Title/Abstract] OR "cross-cultural"[Title/Abstract] OR "religion"[Title/Abstract] OR "spiritual support"[Title/Abstract]) AND ("Socioeconomic Factors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Income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Educational Status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Occupational Status"[Title/Abstract] OR "socioeconomic status"[Title/Abstract] OR "income"[Title/Abstract] OR "education"[Title/Abstract] OR "employment"[Title/Abstract] OR "economic status"[Title/Abstract] OR "social class"[Title/Abstract]) AND ("Family Satisfaction"[Title/Abstract] OR "Family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Patient Satisfaction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Family Relations"[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"family perception"[Title/Abstract] OR "family experience"[Title/Abstract] OR "family needs"[Title/Abstract] OR "family perspective"[Title/Abstract] OR "FS-ICU 24R"[Title/Abstract])</w:t>
            </w:r>
          </w:p>
        </w:tc>
      </w:tr>
      <w:tr w:rsidR="006A4D95" w:rsidRPr="006A4D95" w14:paraId="50568F4B" w14:textId="77777777" w:rsidTr="007101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B08F7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  <w:t>Embase</w:t>
            </w:r>
          </w:p>
        </w:tc>
        <w:tc>
          <w:tcPr>
            <w:tcW w:w="0" w:type="auto"/>
            <w:vAlign w:val="center"/>
            <w:hideMark/>
          </w:tcPr>
          <w:p w14:paraId="03E3AC53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'intensive care unit'/exp OR 'critical care'/exp OR '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cu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intensive care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critical care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 AND ('cultural characteristics'/exp OR 'culture'/exp OR 'cross-cultural comparison'/exp OR 'ethnic groups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cultural factors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cultural background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ethnicity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cross-cultural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religion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spiritual support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 AND ('socioeconomic factors'/exp OR 'income'/exp OR 'education status' OR 'occupational status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socioeconomic status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income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education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employment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economic status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social class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 AND ('family'/exp OR 'patient satisfaction'/exp OR 'family satisfaction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family perception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family experience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family needs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family perspective':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,ab,kw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'fs-</w:t>
            </w:r>
            <w:proofErr w:type="spellStart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cu</w:t>
            </w:r>
            <w:proofErr w:type="spellEnd"/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24r':ti,ab,kw)</w:t>
            </w:r>
          </w:p>
        </w:tc>
      </w:tr>
      <w:tr w:rsidR="006A4D95" w:rsidRPr="006A4D95" w14:paraId="634AD58A" w14:textId="77777777" w:rsidTr="007101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4115B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  <w:lastRenderedPageBreak/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33DA931F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=("Intensive Care Units" OR "Critical Care" OR ICU OR "intensive care" OR "critical care") AND TS=("Cultural Characteristics" OR "Culture" OR "Cross-Cultural Comparison" OR "ethnic groups" OR "cultural factors" OR "cultural background" OR ethnicity OR "cross-cultural" OR religion OR "spiritual support") AND TS=("Socioeconomic Factors" OR "Income" OR "Educational Status" OR "occupational status" OR "socioeconomic status" OR income OR education OR employment OR "economic status" OR "social class") AND TS=("Family Satisfaction" OR "Family" OR "Patient Satisfaction" OR "Family Relations" OR "family perception" OR "family experience" OR "family needs" OR "family perspective" OR "FS-ICU 24R")</w:t>
            </w:r>
          </w:p>
        </w:tc>
      </w:tr>
      <w:tr w:rsidR="006A4D95" w:rsidRPr="006A4D95" w14:paraId="50F4CD4C" w14:textId="77777777" w:rsidTr="007101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F01B3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1420FF74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ITLE-ABS-KEY ("intensive care unit" OR "critical care" OR ICU OR "intensive care" OR "critical care") AND TITLE-ABS-KEY ("cultural characteristics" OR "culture" OR "cross-cultural comparison" OR "ethnic groups" OR "cultural factors" OR "cultural background" OR ethnicity OR "cross-cultural" OR religion OR "spiritual support") AND TITLE-ABS-KEY ("socioeconomic factors" OR "income" OR "education status" OR "occupational status" OR "socioeconomic status" OR "income" OR "education" OR "employment" OR "economic status" OR "social class") AND TITLE-ABS-KEY ("family satisfaction" OR "family" OR "patient satisfaction" OR "family relations" OR "family perception" OR "family experience" OR "family needs" OR "family perspective" OR "FS-ICU 24R")</w:t>
            </w:r>
          </w:p>
        </w:tc>
      </w:tr>
      <w:tr w:rsidR="006A4D95" w:rsidRPr="006A4D95" w14:paraId="3BB0BEA6" w14:textId="77777777" w:rsidTr="007101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4B360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bCs/>
                <w:kern w:val="0"/>
                <w:sz w:val="22"/>
                <w:szCs w:val="22"/>
                <w14:ligatures w14:val="none"/>
              </w:rPr>
              <w:t>Cochrane</w:t>
            </w:r>
          </w:p>
        </w:tc>
        <w:tc>
          <w:tcPr>
            <w:tcW w:w="0" w:type="auto"/>
            <w:vAlign w:val="center"/>
            <w:hideMark/>
          </w:tcPr>
          <w:p w14:paraId="4A1250C0" w14:textId="77777777" w:rsidR="006A4D95" w:rsidRPr="006A4D95" w:rsidRDefault="006A4D95" w:rsidP="0071015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0178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"intensive care" OR "critical care" OR ICU) in Title Abstract Keyword AND ("cultural characteristics" OR "culture" OR "cross-cultural" OR "ethnicity" OR "religion" OR "spiritual support") AND ("socioeconomic factors" OR "income" OR "education" OR "employment" OR "social class") AND ("family satisfaction" OR "patient satisfaction" OR "family experience" OR "family needs") in Title Abstract Keyword</w:t>
            </w:r>
          </w:p>
        </w:tc>
      </w:tr>
    </w:tbl>
    <w:p w14:paraId="068ECB89" w14:textId="77777777" w:rsidR="006A4D95" w:rsidRPr="006A4D95" w:rsidRDefault="006A4D95" w:rsidP="006A4D95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677CFF2D" w14:textId="77777777" w:rsidR="006A4D95" w:rsidRPr="00501782" w:rsidRDefault="006A4D95">
      <w:pPr>
        <w:rPr>
          <w:rFonts w:ascii="Arial" w:hAnsi="Arial" w:cs="Arial"/>
          <w:sz w:val="22"/>
          <w:szCs w:val="22"/>
        </w:rPr>
      </w:pPr>
    </w:p>
    <w:sectPr w:rsidR="006A4D95" w:rsidRPr="00501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3A01C" w14:textId="77777777" w:rsidR="00523672" w:rsidRDefault="00523672" w:rsidP="006A4D95">
      <w:r>
        <w:separator/>
      </w:r>
    </w:p>
  </w:endnote>
  <w:endnote w:type="continuationSeparator" w:id="0">
    <w:p w14:paraId="51A1C99D" w14:textId="77777777" w:rsidR="00523672" w:rsidRDefault="00523672" w:rsidP="006A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608EF" w14:textId="77777777" w:rsidR="00523672" w:rsidRDefault="00523672" w:rsidP="006A4D95">
      <w:r>
        <w:separator/>
      </w:r>
    </w:p>
  </w:footnote>
  <w:footnote w:type="continuationSeparator" w:id="0">
    <w:p w14:paraId="726C06AF" w14:textId="77777777" w:rsidR="00523672" w:rsidRDefault="00523672" w:rsidP="006A4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D5198"/>
    <w:multiLevelType w:val="multilevel"/>
    <w:tmpl w:val="FAD20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04ED8"/>
    <w:multiLevelType w:val="multilevel"/>
    <w:tmpl w:val="0E1A3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D91B6D"/>
    <w:multiLevelType w:val="multilevel"/>
    <w:tmpl w:val="A6D01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3A13DC"/>
    <w:multiLevelType w:val="multilevel"/>
    <w:tmpl w:val="146CF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2A5FD3"/>
    <w:multiLevelType w:val="multilevel"/>
    <w:tmpl w:val="DDF6E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184F0C"/>
    <w:multiLevelType w:val="multilevel"/>
    <w:tmpl w:val="72408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012FC4"/>
    <w:multiLevelType w:val="multilevel"/>
    <w:tmpl w:val="5282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6A7ECF"/>
    <w:multiLevelType w:val="multilevel"/>
    <w:tmpl w:val="5100D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5A1046"/>
    <w:multiLevelType w:val="multilevel"/>
    <w:tmpl w:val="F09E8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6B78BE"/>
    <w:multiLevelType w:val="multilevel"/>
    <w:tmpl w:val="C54EF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185B4E"/>
    <w:multiLevelType w:val="multilevel"/>
    <w:tmpl w:val="F58A4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A674B0"/>
    <w:multiLevelType w:val="multilevel"/>
    <w:tmpl w:val="8814D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5F3D46"/>
    <w:multiLevelType w:val="multilevel"/>
    <w:tmpl w:val="C3B69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4927BA"/>
    <w:multiLevelType w:val="multilevel"/>
    <w:tmpl w:val="9AA40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6F37EC"/>
    <w:multiLevelType w:val="multilevel"/>
    <w:tmpl w:val="27649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1B33DF1"/>
    <w:multiLevelType w:val="multilevel"/>
    <w:tmpl w:val="2C3EA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A36AA0"/>
    <w:multiLevelType w:val="multilevel"/>
    <w:tmpl w:val="86084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695524">
    <w:abstractNumId w:val="7"/>
  </w:num>
  <w:num w:numId="2" w16cid:durableId="1213424458">
    <w:abstractNumId w:val="0"/>
  </w:num>
  <w:num w:numId="3" w16cid:durableId="1533955745">
    <w:abstractNumId w:val="2"/>
  </w:num>
  <w:num w:numId="4" w16cid:durableId="1001465595">
    <w:abstractNumId w:val="3"/>
  </w:num>
  <w:num w:numId="5" w16cid:durableId="956568342">
    <w:abstractNumId w:val="1"/>
  </w:num>
  <w:num w:numId="6" w16cid:durableId="236865618">
    <w:abstractNumId w:val="9"/>
  </w:num>
  <w:num w:numId="7" w16cid:durableId="1174347215">
    <w:abstractNumId w:val="15"/>
  </w:num>
  <w:num w:numId="8" w16cid:durableId="1463184153">
    <w:abstractNumId w:val="5"/>
  </w:num>
  <w:num w:numId="9" w16cid:durableId="499974580">
    <w:abstractNumId w:val="6"/>
  </w:num>
  <w:num w:numId="10" w16cid:durableId="1096248103">
    <w:abstractNumId w:val="4"/>
  </w:num>
  <w:num w:numId="11" w16cid:durableId="2053458597">
    <w:abstractNumId w:val="10"/>
  </w:num>
  <w:num w:numId="12" w16cid:durableId="986402796">
    <w:abstractNumId w:val="16"/>
  </w:num>
  <w:num w:numId="13" w16cid:durableId="1855873300">
    <w:abstractNumId w:val="14"/>
  </w:num>
  <w:num w:numId="14" w16cid:durableId="1844466511">
    <w:abstractNumId w:val="8"/>
  </w:num>
  <w:num w:numId="15" w16cid:durableId="2146849028">
    <w:abstractNumId w:val="12"/>
  </w:num>
  <w:num w:numId="16" w16cid:durableId="1642346624">
    <w:abstractNumId w:val="11"/>
  </w:num>
  <w:num w:numId="17" w16cid:durableId="68826279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D95"/>
    <w:rsid w:val="000438E1"/>
    <w:rsid w:val="0040404B"/>
    <w:rsid w:val="004260E4"/>
    <w:rsid w:val="00497E37"/>
    <w:rsid w:val="00501782"/>
    <w:rsid w:val="00523672"/>
    <w:rsid w:val="00625ADA"/>
    <w:rsid w:val="00685C53"/>
    <w:rsid w:val="006A4D95"/>
    <w:rsid w:val="006E1B13"/>
    <w:rsid w:val="007B2EF2"/>
    <w:rsid w:val="009A0D58"/>
    <w:rsid w:val="00A561AB"/>
    <w:rsid w:val="00CF29E6"/>
    <w:rsid w:val="00EF1175"/>
    <w:rsid w:val="00EF7C8B"/>
    <w:rsid w:val="00F8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EB4986"/>
  <w15:chartTrackingRefBased/>
  <w15:docId w15:val="{E965A403-81D0-8B43-BCD7-3078B858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A4D9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A4D9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6A4D9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6A4D9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5">
    <w:name w:val="heading 5"/>
    <w:basedOn w:val="Normal"/>
    <w:link w:val="Heading5Char"/>
    <w:uiPriority w:val="9"/>
    <w:qFormat/>
    <w:rsid w:val="006A4D95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ing6">
    <w:name w:val="heading 6"/>
    <w:basedOn w:val="Normal"/>
    <w:link w:val="Heading6Char"/>
    <w:uiPriority w:val="9"/>
    <w:qFormat/>
    <w:rsid w:val="006A4D95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kern w:val="0"/>
      <w:sz w:val="15"/>
      <w:szCs w:val="15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D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D95"/>
  </w:style>
  <w:style w:type="paragraph" w:styleId="Footer">
    <w:name w:val="footer"/>
    <w:basedOn w:val="Normal"/>
    <w:link w:val="FooterChar"/>
    <w:uiPriority w:val="99"/>
    <w:unhideWhenUsed/>
    <w:rsid w:val="006A4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D95"/>
  </w:style>
  <w:style w:type="character" w:customStyle="1" w:styleId="Heading1Char">
    <w:name w:val="Heading 1 Char"/>
    <w:basedOn w:val="DefaultParagraphFont"/>
    <w:link w:val="Heading1"/>
    <w:uiPriority w:val="9"/>
    <w:rsid w:val="006A4D9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A4D9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A4D9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A4D95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A4D9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A4D95"/>
    <w:rPr>
      <w:rFonts w:ascii="Times New Roman" w:eastAsia="Times New Roman" w:hAnsi="Times New Roman" w:cs="Times New Roman"/>
      <w:b/>
      <w:bCs/>
      <w:kern w:val="0"/>
      <w:sz w:val="15"/>
      <w:szCs w:val="15"/>
      <w14:ligatures w14:val="none"/>
    </w:rPr>
  </w:style>
  <w:style w:type="paragraph" w:styleId="NormalWeb">
    <w:name w:val="Normal (Web)"/>
    <w:basedOn w:val="Normal"/>
    <w:uiPriority w:val="99"/>
    <w:unhideWhenUsed/>
    <w:rsid w:val="006A4D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A4D95"/>
    <w:rPr>
      <w:b/>
      <w:bCs/>
    </w:rPr>
  </w:style>
  <w:style w:type="character" w:customStyle="1" w:styleId="apple-converted-space">
    <w:name w:val="apple-converted-space"/>
    <w:basedOn w:val="DefaultParagraphFont"/>
    <w:rsid w:val="006A4D9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4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4D9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6A4D95"/>
    <w:rPr>
      <w:rFonts w:ascii="Courier New" w:eastAsia="Times New Roman" w:hAnsi="Courier New" w:cs="Courier New"/>
      <w:sz w:val="20"/>
      <w:szCs w:val="20"/>
    </w:rPr>
  </w:style>
  <w:style w:type="character" w:customStyle="1" w:styleId="sr-only">
    <w:name w:val="sr-only"/>
    <w:basedOn w:val="DefaultParagraphFont"/>
    <w:rsid w:val="006A4D95"/>
  </w:style>
  <w:style w:type="character" w:customStyle="1" w:styleId="hljs-attr">
    <w:name w:val="hljs-attr"/>
    <w:basedOn w:val="DefaultParagraphFont"/>
    <w:rsid w:val="006A4D95"/>
  </w:style>
  <w:style w:type="character" w:customStyle="1" w:styleId="hljs-string">
    <w:name w:val="hljs-string"/>
    <w:basedOn w:val="DefaultParagraphFont"/>
    <w:rsid w:val="006A4D95"/>
  </w:style>
  <w:style w:type="character" w:customStyle="1" w:styleId="hljs-bullet">
    <w:name w:val="hljs-bullet"/>
    <w:basedOn w:val="DefaultParagraphFont"/>
    <w:rsid w:val="006A4D9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4D95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4D95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placeholder">
    <w:name w:val="placeholder"/>
    <w:basedOn w:val="Normal"/>
    <w:rsid w:val="006A4D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s-15">
    <w:name w:val="ms-1.5"/>
    <w:basedOn w:val="DefaultParagraphFont"/>
    <w:rsid w:val="006A4D9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4D95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4D95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Emphasis">
    <w:name w:val="Emphasis"/>
    <w:basedOn w:val="DefaultParagraphFont"/>
    <w:uiPriority w:val="20"/>
    <w:qFormat/>
    <w:rsid w:val="006A4D9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A4D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8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2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8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8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417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64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222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874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7023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242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604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8257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0937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0387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49522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6326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7360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4192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332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94589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46167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79113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0279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869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9875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28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54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442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2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6295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0953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6787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554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1279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52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99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306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112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036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9083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1428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5091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0396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37022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1603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11617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1843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22828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50583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560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8285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932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213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778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942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617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0986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9389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968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8127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18931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9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21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908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1537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302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2968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782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855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4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9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59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48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41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8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086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787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831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0062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298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20072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31653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5294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824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863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864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6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597</Words>
  <Characters>4044</Characters>
  <Application>Microsoft Office Word</Application>
  <DocSecurity>0</DocSecurity>
  <Lines>8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mika T V [MAHE]</dc:creator>
  <cp:keywords/>
  <dc:description/>
  <cp:lastModifiedBy>Margi T Bhatt [MAHE-KMC]</cp:lastModifiedBy>
  <cp:revision>4</cp:revision>
  <dcterms:created xsi:type="dcterms:W3CDTF">2025-07-07T13:10:00Z</dcterms:created>
  <dcterms:modified xsi:type="dcterms:W3CDTF">2025-08-25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15e447-23c9-4814-975e-267603ee5a68</vt:lpwstr>
  </property>
</Properties>
</file>